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C40E7" w14:textId="17A7F977" w:rsidR="00415E48" w:rsidRPr="00956A0D" w:rsidRDefault="00BB68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56A0D" w:rsidRPr="00956A0D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084E0F8C" w14:textId="1052017A" w:rsidR="00956A0D" w:rsidRDefault="00772E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43D0">
        <w:rPr>
          <w:rFonts w:ascii="Times New Roman" w:hAnsi="Times New Roman" w:cs="Times New Roman"/>
          <w:sz w:val="24"/>
          <w:szCs w:val="24"/>
        </w:rPr>
        <w:t>Summary Statistics of molecular weight and isoelectric point (pI) of chloroplast proteomes</w:t>
      </w:r>
      <w:r w:rsidR="00D7725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page" w:tblpX="4369" w:tblpY="2529"/>
        <w:tblW w:w="3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181"/>
        <w:gridCol w:w="1182"/>
      </w:tblGrid>
      <w:tr w:rsidR="000508C8" w:rsidRPr="00270387" w14:paraId="2003CBD0" w14:textId="77777777" w:rsidTr="000508C8">
        <w:trPr>
          <w:trHeight w:val="253"/>
        </w:trPr>
        <w:tc>
          <w:tcPr>
            <w:tcW w:w="1402" w:type="dxa"/>
            <w:vMerge w:val="restart"/>
            <w:tcBorders>
              <w:top w:val="single" w:sz="4" w:space="0" w:color="auto"/>
            </w:tcBorders>
          </w:tcPr>
          <w:p w14:paraId="63E79C56" w14:textId="77777777" w:rsidR="000508C8" w:rsidRPr="00270387" w:rsidRDefault="000508C8" w:rsidP="00050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Parameters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</w:tcPr>
          <w:p w14:paraId="47657BF7" w14:textId="77777777" w:rsidR="000508C8" w:rsidRPr="00270387" w:rsidRDefault="000508C8" w:rsidP="00050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oelectric Point (</w:t>
            </w:r>
            <w:r w:rsidRPr="009643D0">
              <w:rPr>
                <w:rFonts w:ascii="Times New Roman" w:hAnsi="Times New Roman" w:cs="Times New Roman"/>
                <w:b/>
                <w:bCs/>
                <w:i/>
                <w:iCs/>
              </w:rPr>
              <w:t>p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</w:tcPr>
          <w:p w14:paraId="1B517BB7" w14:textId="77777777" w:rsidR="000508C8" w:rsidRPr="00270387" w:rsidRDefault="000508C8" w:rsidP="00050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lecular Weight</w:t>
            </w:r>
          </w:p>
        </w:tc>
      </w:tr>
      <w:tr w:rsidR="000508C8" w:rsidRPr="00270387" w14:paraId="06718239" w14:textId="77777777" w:rsidTr="000508C8">
        <w:trPr>
          <w:trHeight w:val="276"/>
        </w:trPr>
        <w:tc>
          <w:tcPr>
            <w:tcW w:w="1402" w:type="dxa"/>
            <w:vMerge/>
            <w:tcBorders>
              <w:bottom w:val="single" w:sz="4" w:space="0" w:color="auto"/>
            </w:tcBorders>
          </w:tcPr>
          <w:p w14:paraId="4CAEA41B" w14:textId="77777777" w:rsidR="000508C8" w:rsidRDefault="000508C8" w:rsidP="000508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14:paraId="62DA8CD4" w14:textId="77777777" w:rsidR="000508C8" w:rsidRDefault="000508C8" w:rsidP="00050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</w:tcPr>
          <w:p w14:paraId="755985DE" w14:textId="77777777" w:rsidR="000508C8" w:rsidRDefault="000508C8" w:rsidP="000508C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508C8" w:rsidRPr="00270387" w14:paraId="694A4146" w14:textId="77777777" w:rsidTr="000508C8">
        <w:tc>
          <w:tcPr>
            <w:tcW w:w="1402" w:type="dxa"/>
            <w:tcBorders>
              <w:top w:val="single" w:sz="4" w:space="0" w:color="auto"/>
            </w:tcBorders>
          </w:tcPr>
          <w:p w14:paraId="4B9D7FD3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43DA78D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387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C51CD9F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387</w:t>
            </w:r>
          </w:p>
        </w:tc>
      </w:tr>
      <w:tr w:rsidR="000508C8" w:rsidRPr="00270387" w14:paraId="369D97FE" w14:textId="77777777" w:rsidTr="000508C8">
        <w:tc>
          <w:tcPr>
            <w:tcW w:w="1402" w:type="dxa"/>
          </w:tcPr>
          <w:p w14:paraId="60B705A7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181" w:type="dxa"/>
          </w:tcPr>
          <w:p w14:paraId="6860AEBC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4</w:t>
            </w:r>
          </w:p>
        </w:tc>
        <w:tc>
          <w:tcPr>
            <w:tcW w:w="1182" w:type="dxa"/>
          </w:tcPr>
          <w:p w14:paraId="601C3EAF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</w:t>
            </w:r>
          </w:p>
        </w:tc>
      </w:tr>
      <w:tr w:rsidR="000508C8" w:rsidRPr="00270387" w14:paraId="74083839" w14:textId="77777777" w:rsidTr="000508C8">
        <w:tc>
          <w:tcPr>
            <w:tcW w:w="1402" w:type="dxa"/>
          </w:tcPr>
          <w:p w14:paraId="56DCABA3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181" w:type="dxa"/>
          </w:tcPr>
          <w:p w14:paraId="6AB1672D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54</w:t>
            </w:r>
          </w:p>
        </w:tc>
        <w:tc>
          <w:tcPr>
            <w:tcW w:w="1182" w:type="dxa"/>
          </w:tcPr>
          <w:p w14:paraId="32D016D2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6.334</w:t>
            </w:r>
          </w:p>
        </w:tc>
      </w:tr>
      <w:tr w:rsidR="000508C8" w:rsidRPr="00270387" w14:paraId="0BD7EBB2" w14:textId="77777777" w:rsidTr="000508C8">
        <w:tc>
          <w:tcPr>
            <w:tcW w:w="1402" w:type="dxa"/>
          </w:tcPr>
          <w:p w14:paraId="7A61DCE9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81" w:type="dxa"/>
          </w:tcPr>
          <w:p w14:paraId="1764E0BD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52</w:t>
            </w:r>
          </w:p>
        </w:tc>
        <w:tc>
          <w:tcPr>
            <w:tcW w:w="1182" w:type="dxa"/>
          </w:tcPr>
          <w:p w14:paraId="140E8383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83</w:t>
            </w:r>
          </w:p>
        </w:tc>
      </w:tr>
      <w:tr w:rsidR="000508C8" w:rsidRPr="00270387" w14:paraId="2D12AABC" w14:textId="77777777" w:rsidTr="000508C8">
        <w:tc>
          <w:tcPr>
            <w:tcW w:w="1402" w:type="dxa"/>
          </w:tcPr>
          <w:p w14:paraId="7579BA7E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181" w:type="dxa"/>
          </w:tcPr>
          <w:p w14:paraId="59F461C4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182" w:type="dxa"/>
          </w:tcPr>
          <w:p w14:paraId="0F578EEC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0508C8" w:rsidRPr="00270387" w14:paraId="371D1621" w14:textId="77777777" w:rsidTr="000508C8">
        <w:tc>
          <w:tcPr>
            <w:tcW w:w="1402" w:type="dxa"/>
          </w:tcPr>
          <w:p w14:paraId="402CAE36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1181" w:type="dxa"/>
          </w:tcPr>
          <w:p w14:paraId="0D242523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3</w:t>
            </w:r>
          </w:p>
        </w:tc>
        <w:tc>
          <w:tcPr>
            <w:tcW w:w="1182" w:type="dxa"/>
          </w:tcPr>
          <w:p w14:paraId="3EB1692F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6.947</w:t>
            </w:r>
          </w:p>
        </w:tc>
      </w:tr>
      <w:tr w:rsidR="000508C8" w:rsidRPr="00270387" w14:paraId="28AFADE3" w14:textId="77777777" w:rsidTr="000508C8">
        <w:tc>
          <w:tcPr>
            <w:tcW w:w="1402" w:type="dxa"/>
          </w:tcPr>
          <w:p w14:paraId="71E6B299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 dev.</w:t>
            </w:r>
          </w:p>
        </w:tc>
        <w:tc>
          <w:tcPr>
            <w:tcW w:w="1181" w:type="dxa"/>
          </w:tcPr>
          <w:p w14:paraId="3A5E83C7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9</w:t>
            </w:r>
          </w:p>
        </w:tc>
        <w:tc>
          <w:tcPr>
            <w:tcW w:w="1182" w:type="dxa"/>
          </w:tcPr>
          <w:p w14:paraId="56F24E38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5</w:t>
            </w:r>
          </w:p>
        </w:tc>
      </w:tr>
      <w:tr w:rsidR="000508C8" w:rsidRPr="00270387" w14:paraId="632BC1A2" w14:textId="77777777" w:rsidTr="000508C8">
        <w:tc>
          <w:tcPr>
            <w:tcW w:w="1402" w:type="dxa"/>
          </w:tcPr>
          <w:p w14:paraId="76AE9462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181" w:type="dxa"/>
          </w:tcPr>
          <w:p w14:paraId="227F7947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51</w:t>
            </w:r>
          </w:p>
        </w:tc>
        <w:tc>
          <w:tcPr>
            <w:tcW w:w="1182" w:type="dxa"/>
          </w:tcPr>
          <w:p w14:paraId="0F5C4E12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69</w:t>
            </w:r>
          </w:p>
        </w:tc>
      </w:tr>
      <w:tr w:rsidR="000508C8" w:rsidRPr="00270387" w14:paraId="034D82A4" w14:textId="77777777" w:rsidTr="000508C8">
        <w:tc>
          <w:tcPr>
            <w:tcW w:w="1402" w:type="dxa"/>
          </w:tcPr>
          <w:p w14:paraId="20B04D6E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</w:rPr>
              <w:t>prcntl</w:t>
            </w:r>
            <w:proofErr w:type="spellEnd"/>
          </w:p>
        </w:tc>
        <w:tc>
          <w:tcPr>
            <w:tcW w:w="1181" w:type="dxa"/>
          </w:tcPr>
          <w:p w14:paraId="269725D1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5</w:t>
            </w:r>
          </w:p>
        </w:tc>
        <w:tc>
          <w:tcPr>
            <w:tcW w:w="1182" w:type="dxa"/>
          </w:tcPr>
          <w:p w14:paraId="0F9286E4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</w:t>
            </w:r>
          </w:p>
        </w:tc>
      </w:tr>
      <w:tr w:rsidR="000508C8" w:rsidRPr="00270387" w14:paraId="333D2E13" w14:textId="77777777" w:rsidTr="000508C8">
        <w:tc>
          <w:tcPr>
            <w:tcW w:w="1402" w:type="dxa"/>
          </w:tcPr>
          <w:p w14:paraId="4F998EB1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5 </w:t>
            </w:r>
            <w:proofErr w:type="spellStart"/>
            <w:r>
              <w:rPr>
                <w:rFonts w:ascii="Times New Roman" w:hAnsi="Times New Roman" w:cs="Times New Roman"/>
              </w:rPr>
              <w:t>prcntil</w:t>
            </w:r>
            <w:proofErr w:type="spellEnd"/>
          </w:p>
        </w:tc>
        <w:tc>
          <w:tcPr>
            <w:tcW w:w="1181" w:type="dxa"/>
          </w:tcPr>
          <w:p w14:paraId="5103F039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36</w:t>
            </w:r>
          </w:p>
        </w:tc>
        <w:tc>
          <w:tcPr>
            <w:tcW w:w="1182" w:type="dxa"/>
          </w:tcPr>
          <w:p w14:paraId="1F2395F9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5</w:t>
            </w:r>
          </w:p>
        </w:tc>
      </w:tr>
      <w:tr w:rsidR="000508C8" w:rsidRPr="00270387" w14:paraId="352241FD" w14:textId="77777777" w:rsidTr="000508C8">
        <w:tc>
          <w:tcPr>
            <w:tcW w:w="1402" w:type="dxa"/>
          </w:tcPr>
          <w:p w14:paraId="4D1D66B8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1181" w:type="dxa"/>
          </w:tcPr>
          <w:p w14:paraId="7BFA762F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82" w:type="dxa"/>
          </w:tcPr>
          <w:p w14:paraId="5294E501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9</w:t>
            </w:r>
          </w:p>
        </w:tc>
      </w:tr>
      <w:tr w:rsidR="000508C8" w:rsidRPr="00270387" w14:paraId="3049B8AE" w14:textId="77777777" w:rsidTr="000508C8">
        <w:tc>
          <w:tcPr>
            <w:tcW w:w="1402" w:type="dxa"/>
          </w:tcPr>
          <w:p w14:paraId="7E4A4C97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rtosis</w:t>
            </w:r>
          </w:p>
        </w:tc>
        <w:tc>
          <w:tcPr>
            <w:tcW w:w="1181" w:type="dxa"/>
          </w:tcPr>
          <w:p w14:paraId="03693A37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46</w:t>
            </w:r>
          </w:p>
        </w:tc>
        <w:tc>
          <w:tcPr>
            <w:tcW w:w="1182" w:type="dxa"/>
          </w:tcPr>
          <w:p w14:paraId="76EAFF1B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82</w:t>
            </w:r>
          </w:p>
        </w:tc>
      </w:tr>
      <w:tr w:rsidR="000508C8" w:rsidRPr="00270387" w14:paraId="32D2EBC0" w14:textId="77777777" w:rsidTr="000508C8">
        <w:tc>
          <w:tcPr>
            <w:tcW w:w="1402" w:type="dxa"/>
          </w:tcPr>
          <w:p w14:paraId="173EA715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m. Mean</w:t>
            </w:r>
          </w:p>
        </w:tc>
        <w:tc>
          <w:tcPr>
            <w:tcW w:w="1181" w:type="dxa"/>
          </w:tcPr>
          <w:p w14:paraId="599C8920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81</w:t>
            </w:r>
          </w:p>
        </w:tc>
        <w:tc>
          <w:tcPr>
            <w:tcW w:w="1182" w:type="dxa"/>
          </w:tcPr>
          <w:p w14:paraId="654568D0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27</w:t>
            </w:r>
          </w:p>
        </w:tc>
      </w:tr>
      <w:tr w:rsidR="000508C8" w:rsidRPr="00270387" w14:paraId="73E7293A" w14:textId="77777777" w:rsidTr="000508C8">
        <w:tc>
          <w:tcPr>
            <w:tcW w:w="1402" w:type="dxa"/>
            <w:tcBorders>
              <w:bottom w:val="single" w:sz="4" w:space="0" w:color="auto"/>
            </w:tcBorders>
          </w:tcPr>
          <w:p w14:paraId="60AAE5B6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. Var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73B6377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72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5C6398BB" w14:textId="77777777" w:rsidR="000508C8" w:rsidRPr="00270387" w:rsidRDefault="000508C8" w:rsidP="00050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533</w:t>
            </w:r>
          </w:p>
        </w:tc>
      </w:tr>
    </w:tbl>
    <w:p w14:paraId="1D094130" w14:textId="07169027" w:rsidR="00E75551" w:rsidRP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07A4E71D" w14:textId="5C42E6D3" w:rsidR="00E75551" w:rsidRP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0D9E1BB3" w14:textId="05995CDA" w:rsidR="00E75551" w:rsidRP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678BBADC" w14:textId="768C7571" w:rsidR="00E75551" w:rsidRP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058262FF" w14:textId="761C7653" w:rsidR="00E75551" w:rsidRP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3CF43601" w14:textId="7FC894E8" w:rsidR="00E75551" w:rsidRP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4D059299" w14:textId="69D5DD68" w:rsidR="00E75551" w:rsidRP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4C9BD937" w14:textId="11E8E52E" w:rsidR="00E75551" w:rsidRP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2EACD327" w14:textId="372D56E9" w:rsidR="00E75551" w:rsidRP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4357" w:tblpY="2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455"/>
      </w:tblGrid>
      <w:tr w:rsidR="00CF460A" w14:paraId="4215895D" w14:textId="77777777" w:rsidTr="00CF460A">
        <w:trPr>
          <w:trHeight w:val="291"/>
        </w:trPr>
        <w:tc>
          <w:tcPr>
            <w:tcW w:w="3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5702DC" w14:textId="77777777" w:rsidR="00CF460A" w:rsidRPr="00222280" w:rsidRDefault="00CF460A" w:rsidP="00CF460A">
            <w:pPr>
              <w:tabs>
                <w:tab w:val="left" w:pos="2889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22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Distribu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CF460A" w14:paraId="6D9E037A" w14:textId="77777777" w:rsidTr="00CF460A">
        <w:trPr>
          <w:trHeight w:val="291"/>
        </w:trPr>
        <w:tc>
          <w:tcPr>
            <w:tcW w:w="3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438DA6" w14:textId="77777777" w:rsidR="00CF460A" w:rsidRPr="006E0533" w:rsidRDefault="00CF460A" w:rsidP="00CF460A">
            <w:pPr>
              <w:tabs>
                <w:tab w:val="left" w:pos="2889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053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</w:t>
            </w:r>
          </w:p>
        </w:tc>
      </w:tr>
      <w:tr w:rsidR="00CF460A" w14:paraId="52B32F86" w14:textId="77777777" w:rsidTr="00CF460A">
        <w:trPr>
          <w:trHeight w:val="279"/>
        </w:trPr>
        <w:tc>
          <w:tcPr>
            <w:tcW w:w="2358" w:type="dxa"/>
            <w:tcBorders>
              <w:top w:val="single" w:sz="4" w:space="0" w:color="auto"/>
            </w:tcBorders>
          </w:tcPr>
          <w:p w14:paraId="61F847EB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 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954)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0CEBF218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8</w:t>
            </w:r>
          </w:p>
        </w:tc>
      </w:tr>
      <w:tr w:rsidR="00CF460A" w14:paraId="53B27888" w14:textId="77777777" w:rsidTr="00CF460A">
        <w:trPr>
          <w:trHeight w:val="291"/>
        </w:trPr>
        <w:tc>
          <w:tcPr>
            <w:tcW w:w="2358" w:type="dxa"/>
          </w:tcPr>
          <w:p w14:paraId="3F331959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54)</w:t>
            </w:r>
          </w:p>
        </w:tc>
        <w:tc>
          <w:tcPr>
            <w:tcW w:w="1454" w:type="dxa"/>
          </w:tcPr>
          <w:p w14:paraId="266033DD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</w:tr>
      <w:tr w:rsidR="00CF460A" w14:paraId="111F2563" w14:textId="77777777" w:rsidTr="00CF460A">
        <w:trPr>
          <w:trHeight w:val="291"/>
        </w:trPr>
        <w:tc>
          <w:tcPr>
            <w:tcW w:w="2358" w:type="dxa"/>
          </w:tcPr>
          <w:p w14:paraId="00C6CBAF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 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951)</w:t>
            </w:r>
          </w:p>
        </w:tc>
        <w:tc>
          <w:tcPr>
            <w:tcW w:w="1454" w:type="dxa"/>
          </w:tcPr>
          <w:p w14:paraId="6580969E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CF460A" w14:paraId="041EAE21" w14:textId="77777777" w:rsidTr="00CF460A">
        <w:trPr>
          <w:trHeight w:val="291"/>
        </w:trPr>
        <w:tc>
          <w:tcPr>
            <w:tcW w:w="2358" w:type="dxa"/>
            <w:tcBorders>
              <w:bottom w:val="single" w:sz="4" w:space="0" w:color="auto"/>
            </w:tcBorders>
          </w:tcPr>
          <w:p w14:paraId="72E9FAD0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951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1547F214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CF460A" w14:paraId="4327DAB0" w14:textId="77777777" w:rsidTr="00CF460A">
        <w:trPr>
          <w:trHeight w:val="291"/>
        </w:trPr>
        <w:tc>
          <w:tcPr>
            <w:tcW w:w="38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0AD8B2" w14:textId="77777777" w:rsidR="00CF460A" w:rsidRDefault="00CF460A" w:rsidP="00CF460A">
            <w:pPr>
              <w:tabs>
                <w:tab w:val="left" w:pos="2889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. Weight</w:t>
            </w:r>
          </w:p>
        </w:tc>
      </w:tr>
      <w:tr w:rsidR="00CF460A" w14:paraId="0C9F3B47" w14:textId="77777777" w:rsidTr="00CF460A">
        <w:trPr>
          <w:trHeight w:val="291"/>
        </w:trPr>
        <w:tc>
          <w:tcPr>
            <w:tcW w:w="2358" w:type="dxa"/>
            <w:tcBorders>
              <w:top w:val="single" w:sz="4" w:space="0" w:color="auto"/>
            </w:tcBorders>
          </w:tcPr>
          <w:p w14:paraId="6AFD6A5A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X &g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6.334)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16E5E56D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460A" w14:paraId="71163936" w14:textId="77777777" w:rsidTr="00CF460A">
        <w:trPr>
          <w:trHeight w:val="291"/>
        </w:trPr>
        <w:tc>
          <w:tcPr>
            <w:tcW w:w="2358" w:type="dxa"/>
          </w:tcPr>
          <w:p w14:paraId="53B1BA81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48)</w:t>
            </w:r>
          </w:p>
        </w:tc>
        <w:tc>
          <w:tcPr>
            <w:tcW w:w="1454" w:type="dxa"/>
          </w:tcPr>
          <w:p w14:paraId="644CCB0A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CF460A" w14:paraId="47BD0685" w14:textId="77777777" w:rsidTr="00CF460A">
        <w:trPr>
          <w:trHeight w:val="291"/>
        </w:trPr>
        <w:tc>
          <w:tcPr>
            <w:tcW w:w="2358" w:type="dxa"/>
          </w:tcPr>
          <w:p w14:paraId="7C9DD31C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 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669)</w:t>
            </w:r>
          </w:p>
        </w:tc>
        <w:tc>
          <w:tcPr>
            <w:tcW w:w="1454" w:type="dxa"/>
          </w:tcPr>
          <w:p w14:paraId="4DB8DB2C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CF460A" w14:paraId="7213E721" w14:textId="77777777" w:rsidTr="00CF460A">
        <w:trPr>
          <w:trHeight w:val="291"/>
        </w:trPr>
        <w:tc>
          <w:tcPr>
            <w:tcW w:w="2358" w:type="dxa"/>
          </w:tcPr>
          <w:p w14:paraId="39AFE67F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C70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.669)</w:t>
            </w:r>
          </w:p>
        </w:tc>
        <w:tc>
          <w:tcPr>
            <w:tcW w:w="1454" w:type="dxa"/>
          </w:tcPr>
          <w:p w14:paraId="2C2A693C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CF460A" w14:paraId="04C2253E" w14:textId="77777777" w:rsidTr="00CF460A">
        <w:trPr>
          <w:trHeight w:val="291"/>
        </w:trPr>
        <w:tc>
          <w:tcPr>
            <w:tcW w:w="2358" w:type="dxa"/>
            <w:tcBorders>
              <w:bottom w:val="single" w:sz="4" w:space="0" w:color="auto"/>
            </w:tcBorders>
          </w:tcPr>
          <w:p w14:paraId="76D1CE92" w14:textId="77777777" w:rsidR="00CF460A" w:rsidRPr="001C7015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9EEAF26" w14:textId="77777777" w:rsidR="00CF460A" w:rsidRDefault="00CF460A" w:rsidP="00CF460A">
            <w:pPr>
              <w:tabs>
                <w:tab w:val="left" w:pos="288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6BF705" w14:textId="05F05482" w:rsidR="00E75551" w:rsidRP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6FE6C2F6" w14:textId="02D23901" w:rsid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55E1828D" w14:textId="475A34FD" w:rsidR="00E75551" w:rsidRDefault="00E75551" w:rsidP="00E75551">
      <w:pPr>
        <w:rPr>
          <w:rFonts w:ascii="Times New Roman" w:hAnsi="Times New Roman" w:cs="Times New Roman"/>
          <w:sz w:val="24"/>
          <w:szCs w:val="24"/>
        </w:rPr>
      </w:pPr>
    </w:p>
    <w:p w14:paraId="744F66F3" w14:textId="77777777" w:rsidR="00E75551" w:rsidRPr="00E75551" w:rsidRDefault="00E75551" w:rsidP="00E75551">
      <w:pPr>
        <w:tabs>
          <w:tab w:val="left" w:pos="288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6AAFAF9D" w14:textId="79C0CB97" w:rsidR="00E75551" w:rsidRPr="00E75551" w:rsidRDefault="00E75551" w:rsidP="00E75551">
      <w:pPr>
        <w:tabs>
          <w:tab w:val="left" w:pos="2889"/>
        </w:tabs>
        <w:rPr>
          <w:rFonts w:ascii="Times New Roman" w:hAnsi="Times New Roman" w:cs="Times New Roman"/>
          <w:sz w:val="24"/>
          <w:szCs w:val="24"/>
        </w:rPr>
      </w:pPr>
    </w:p>
    <w:sectPr w:rsidR="00E75551" w:rsidRPr="00E75551" w:rsidSect="00F528C0">
      <w:pgSz w:w="15309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E48"/>
    <w:rsid w:val="0000143D"/>
    <w:rsid w:val="000508C8"/>
    <w:rsid w:val="0006356E"/>
    <w:rsid w:val="000B0446"/>
    <w:rsid w:val="0013593F"/>
    <w:rsid w:val="001C7015"/>
    <w:rsid w:val="00222280"/>
    <w:rsid w:val="002638F4"/>
    <w:rsid w:val="00270387"/>
    <w:rsid w:val="002B1800"/>
    <w:rsid w:val="003532C6"/>
    <w:rsid w:val="003B2B76"/>
    <w:rsid w:val="003F0F10"/>
    <w:rsid w:val="00415E48"/>
    <w:rsid w:val="004C0AD0"/>
    <w:rsid w:val="004D3581"/>
    <w:rsid w:val="004E3B2F"/>
    <w:rsid w:val="00586401"/>
    <w:rsid w:val="005A5965"/>
    <w:rsid w:val="005D1489"/>
    <w:rsid w:val="00620DC5"/>
    <w:rsid w:val="006E0533"/>
    <w:rsid w:val="00772E0D"/>
    <w:rsid w:val="007F0D72"/>
    <w:rsid w:val="00893E37"/>
    <w:rsid w:val="00901AA2"/>
    <w:rsid w:val="00902CF7"/>
    <w:rsid w:val="00956A0D"/>
    <w:rsid w:val="009643D0"/>
    <w:rsid w:val="00A14DB2"/>
    <w:rsid w:val="00AB5B1C"/>
    <w:rsid w:val="00B73537"/>
    <w:rsid w:val="00BB68A1"/>
    <w:rsid w:val="00C21681"/>
    <w:rsid w:val="00C654DF"/>
    <w:rsid w:val="00CD32B2"/>
    <w:rsid w:val="00CF21E4"/>
    <w:rsid w:val="00CF460A"/>
    <w:rsid w:val="00D77250"/>
    <w:rsid w:val="00DE53E3"/>
    <w:rsid w:val="00E31ED7"/>
    <w:rsid w:val="00E44A10"/>
    <w:rsid w:val="00E65668"/>
    <w:rsid w:val="00E75551"/>
    <w:rsid w:val="00E772E4"/>
    <w:rsid w:val="00F528C0"/>
    <w:rsid w:val="00FE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0B77"/>
  <w15:chartTrackingRefBased/>
  <w15:docId w15:val="{F8A96698-B87F-4481-B19F-46D7A15B4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o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ohanta Tapan</cp:lastModifiedBy>
  <cp:revision>35</cp:revision>
  <dcterms:created xsi:type="dcterms:W3CDTF">2019-11-19T04:21:00Z</dcterms:created>
  <dcterms:modified xsi:type="dcterms:W3CDTF">2020-12-02T07:17:00Z</dcterms:modified>
</cp:coreProperties>
</file>